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214CD" w14:textId="77777777" w:rsidR="006D7777" w:rsidRDefault="006D7777" w:rsidP="006D7777">
      <w:pPr>
        <w:rPr>
          <w:rFonts w:ascii="Times New Roman" w:hAnsi="Times New Roman" w:cs="Times New Roman"/>
          <w:lang w:val="en-US"/>
        </w:rPr>
      </w:pPr>
      <w:r w:rsidRPr="00CF73E9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6E44AC">
        <w:rPr>
          <w:rFonts w:ascii="Times New Roman" w:hAnsi="Times New Roman" w:cs="Times New Roman"/>
          <w:lang w:val="en-US"/>
        </w:rPr>
        <w:t>Missingness percentage of continuous vari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6"/>
        <w:gridCol w:w="2149"/>
        <w:gridCol w:w="2149"/>
        <w:gridCol w:w="2148"/>
      </w:tblGrid>
      <w:tr w:rsidR="006D7777" w:rsidRPr="004C7340" w14:paraId="075EE821" w14:textId="77777777" w:rsidTr="00CF73E9">
        <w:trPr>
          <w:trHeight w:val="232"/>
        </w:trPr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36D4DFE7" w14:textId="77777777" w:rsidR="006D7777" w:rsidRPr="004C7340" w:rsidRDefault="006D7777" w:rsidP="00CF73E9">
            <w:pPr>
              <w:spacing w:after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  <w:r w:rsidRPr="004C7340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9E7C2F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lang w:val="en-US"/>
              </w:rPr>
              <w:t>Missing</w:t>
            </w:r>
            <w:r w:rsidRPr="004C734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5BE">
              <w:rPr>
                <w:rFonts w:ascii="Times New Roman" w:hAnsi="Times New Roman" w:cs="Times New Roman"/>
                <w:lang w:val="en-US"/>
              </w:rPr>
              <w:t>%</w:t>
            </w:r>
          </w:p>
          <w:p w14:paraId="1E0ED3B2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DC051E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lang w:val="en-US"/>
              </w:rPr>
              <w:t>Missing</w:t>
            </w:r>
            <w:r w:rsidRPr="004C734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5BE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  <w:p w14:paraId="48BD253E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4A9118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5BE">
              <w:rPr>
                <w:rFonts w:ascii="Times New Roman" w:hAnsi="Times New Roman" w:cs="Times New Roman"/>
                <w:lang w:val="en-US"/>
              </w:rPr>
              <w:t>Missing</w:t>
            </w:r>
            <w:r w:rsidRPr="004C734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235BE">
              <w:rPr>
                <w:rFonts w:ascii="Times New Roman" w:hAnsi="Times New Roman" w:cs="Times New Roman"/>
                <w:lang w:val="en-US"/>
              </w:rPr>
              <w:t>%</w:t>
            </w:r>
            <w:r w:rsidRPr="004C734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6AD09D5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D7777" w:rsidRPr="004C7340" w14:paraId="7828B76B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FBF2DB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A0B698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89A26F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296587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</w:tr>
      <w:tr w:rsidR="006D7777" w:rsidRPr="004C7340" w14:paraId="5C3CFE7D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1179BC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NEU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77F07F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5211C0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7FD5E1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5.38</w:t>
            </w:r>
          </w:p>
        </w:tc>
      </w:tr>
      <w:tr w:rsidR="006D7777" w:rsidRPr="004C7340" w14:paraId="7008C624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FBF4E0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LYM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EE0BB2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4368BB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15A933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5.96</w:t>
            </w:r>
          </w:p>
        </w:tc>
      </w:tr>
      <w:tr w:rsidR="006D7777" w:rsidRPr="004C7340" w14:paraId="38A98D84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A65143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PLT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882652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32ED5C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C8A687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</w:tr>
      <w:tr w:rsidR="006D7777" w:rsidRPr="004C7340" w14:paraId="39B12DFF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A6E030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MPV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F3661C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19.56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A0FD64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22.29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25A82A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16.84</w:t>
            </w:r>
          </w:p>
        </w:tc>
      </w:tr>
      <w:tr w:rsidR="006D7777" w:rsidRPr="004C7340" w14:paraId="484A3407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3E6833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ALB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306131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42.6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0D6785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43.92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494789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41.29</w:t>
            </w:r>
          </w:p>
        </w:tc>
      </w:tr>
      <w:tr w:rsidR="006D7777" w:rsidRPr="004C7340" w14:paraId="305DB12A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BAC18A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CRP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9FB288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90FEB9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88C797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1.52</w:t>
            </w:r>
          </w:p>
        </w:tc>
      </w:tr>
      <w:tr w:rsidR="006D7777" w:rsidRPr="004C7340" w14:paraId="14E3166F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6272C6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BUN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D9D996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7D5085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86CFE9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</w:tr>
      <w:tr w:rsidR="006D7777" w:rsidRPr="004C7340" w14:paraId="607C1329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E04C4E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CR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DC3E14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4654C4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2EB253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</w:tr>
      <w:tr w:rsidR="006D7777" w:rsidRPr="004C7340" w14:paraId="38BCEF9A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F7F339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AST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3A97B1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DA2DCD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1BFCC5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3.04</w:t>
            </w:r>
          </w:p>
        </w:tc>
      </w:tr>
      <w:tr w:rsidR="006D7777" w:rsidRPr="004C7340" w14:paraId="6030E70C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40BF36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F45369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309FFD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767344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82</w:t>
            </w:r>
          </w:p>
        </w:tc>
      </w:tr>
      <w:tr w:rsidR="006D7777" w:rsidRPr="004C7340" w14:paraId="268F08D7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1C8E0D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8268A2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6F4D582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AFC115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2.81</w:t>
            </w:r>
          </w:p>
        </w:tc>
      </w:tr>
      <w:tr w:rsidR="006D7777" w:rsidRPr="004C7340" w14:paraId="61A8F69C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52DB26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APTT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AE1FBC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24.68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0474D2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29.84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0269FD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19.53</w:t>
            </w:r>
          </w:p>
        </w:tc>
      </w:tr>
      <w:tr w:rsidR="006D7777" w:rsidRPr="004C7340" w14:paraId="160EC873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09A780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APACHE-II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6B9165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B5BCDC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43.96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1B36B7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41.04</w:t>
            </w:r>
          </w:p>
        </w:tc>
      </w:tr>
      <w:tr w:rsidR="006D7777" w:rsidRPr="004C7340" w14:paraId="05F453BA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2C9F92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SOFA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F27BEE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52.85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8935C6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49.85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E0BE60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55.86</w:t>
            </w:r>
          </w:p>
        </w:tc>
      </w:tr>
      <w:tr w:rsidR="006D7777" w:rsidRPr="004C7340" w14:paraId="438E500E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3CBACD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Ferritin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9D6EEBC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38.57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919F34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41.27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955FEF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35.88</w:t>
            </w:r>
          </w:p>
        </w:tc>
      </w:tr>
      <w:tr w:rsidR="006D7777" w:rsidRPr="004C7340" w14:paraId="546DE950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A20912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D-Dimer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42C529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67.9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92BCFE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73.17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6922EE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62.63</w:t>
            </w:r>
          </w:p>
        </w:tc>
      </w:tr>
      <w:tr w:rsidR="006D7777" w:rsidRPr="004C7340" w14:paraId="6E649968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9C8EA3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Fibrinogen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18BE42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52.96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47C8EA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54.04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F371E1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51.89</w:t>
            </w:r>
          </w:p>
        </w:tc>
      </w:tr>
      <w:tr w:rsidR="006D7777" w:rsidRPr="004C7340" w14:paraId="514BBBAE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5E0E5D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LDH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59C8B2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75.44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75365F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74.75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B3AEF4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76.14</w:t>
            </w:r>
          </w:p>
        </w:tc>
      </w:tr>
      <w:tr w:rsidR="006D7777" w:rsidRPr="004C7340" w14:paraId="21D4C84D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6BD169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ICU Duration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04D82C3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9E2F9C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953311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0.00</w:t>
            </w:r>
          </w:p>
        </w:tc>
      </w:tr>
      <w:tr w:rsidR="006D7777" w:rsidRPr="004C7340" w14:paraId="04CF8B51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15037E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Procalcitonin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033EA96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39.15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BB7967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45.09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2D101A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33.22</w:t>
            </w:r>
          </w:p>
        </w:tc>
      </w:tr>
      <w:tr w:rsidR="006D7777" w:rsidRPr="004C7340" w14:paraId="2E2F5D8C" w14:textId="77777777" w:rsidTr="00CF73E9"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205C0C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T. Bilirubin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7805FC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13.58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8A7547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19.32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C211BE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7.84</w:t>
            </w:r>
          </w:p>
        </w:tc>
      </w:tr>
      <w:tr w:rsidR="006D7777" w:rsidRPr="004C7340" w14:paraId="7F7DED73" w14:textId="77777777" w:rsidTr="00CF73E9">
        <w:tc>
          <w:tcPr>
            <w:tcW w:w="1447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248E30" w14:textId="77777777" w:rsidR="006D7777" w:rsidRPr="004C7340" w:rsidRDefault="006D7777" w:rsidP="00CF73E9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C7340">
              <w:rPr>
                <w:rFonts w:ascii="Times New Roman" w:hAnsi="Times New Roman" w:cs="Times New Roman"/>
                <w:lang w:val="en-US"/>
              </w:rPr>
              <w:t>Lactate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6FA879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29.07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9EE60D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25.27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EC4E20" w14:textId="77777777" w:rsidR="006D7777" w:rsidRPr="004C7340" w:rsidRDefault="006D7777" w:rsidP="00CF73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7340">
              <w:rPr>
                <w:rFonts w:ascii="Times New Roman" w:hAnsi="Times New Roman" w:cs="Times New Roman"/>
              </w:rPr>
              <w:t>32.88</w:t>
            </w:r>
          </w:p>
        </w:tc>
      </w:tr>
    </w:tbl>
    <w:p w14:paraId="1D0B4E17" w14:textId="77777777" w:rsidR="006D7777" w:rsidRPr="004C7340" w:rsidRDefault="006D7777" w:rsidP="006D777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NEU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Neutrophil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LYM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Lymphocyte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PLT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Platelet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MPV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>Mean platelet volume, 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ALB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Albumin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CRP: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C-reactive protein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BUN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Blood urea nitrogen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CRE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Creatinine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AST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Aspartate Aminotransferase,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NA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S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>odium,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PTT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>: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Partial thromboplastin time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APTT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A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ctivated partial thromboplastin time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APACHE-II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Acute Physiological and Chronic Health Assessment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SOFA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Sequential Organ Failure Assessment Score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LDH: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 Lactate Dehydrogenase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ICU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 xml:space="preserve">Intensive care unit, </w:t>
      </w:r>
      <w:r w:rsidRPr="004A1694">
        <w:rPr>
          <w:rFonts w:ascii="Times New Roman" w:hAnsi="Times New Roman" w:cs="Times New Roman"/>
          <w:i/>
          <w:iCs/>
          <w:sz w:val="18"/>
          <w:szCs w:val="18"/>
          <w:lang w:val="en-US"/>
        </w:rPr>
        <w:t>T: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4A1694">
        <w:rPr>
          <w:rFonts w:ascii="Times New Roman" w:hAnsi="Times New Roman" w:cs="Times New Roman"/>
          <w:sz w:val="18"/>
          <w:szCs w:val="18"/>
          <w:lang w:val="en-US"/>
        </w:rPr>
        <w:t>Total</w:t>
      </w:r>
    </w:p>
    <w:p w14:paraId="55BF7ED4" w14:textId="77777777" w:rsidR="006D7777" w:rsidRPr="004A1694" w:rsidRDefault="006D7777" w:rsidP="006D7777">
      <w:pPr>
        <w:rPr>
          <w:rFonts w:ascii="Times New Roman" w:hAnsi="Times New Roman" w:cs="Times New Roman"/>
          <w:lang w:val="en-US"/>
        </w:rPr>
      </w:pPr>
    </w:p>
    <w:sectPr w:rsidR="006D7777" w:rsidRPr="004A16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777"/>
    <w:rsid w:val="006D7777"/>
    <w:rsid w:val="00D26D0E"/>
    <w:rsid w:val="00D81F45"/>
    <w:rsid w:val="00F5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0D5C30"/>
  <w15:chartTrackingRefBased/>
  <w15:docId w15:val="{293A1794-1A05-F247-842C-04381CFBC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777"/>
    <w:pPr>
      <w:spacing w:after="200" w:line="276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6D777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D777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D7777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D7777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D7777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D7777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D7777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D7777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D7777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D7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D7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D7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D777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D777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D777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D777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D777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D777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D777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D7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D7777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6D7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D777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6D777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D7777"/>
    <w:pPr>
      <w:spacing w:after="160" w:line="278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6D777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D7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6D777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D7777"/>
    <w:rPr>
      <w:b/>
      <w:bCs/>
      <w:smallCaps/>
      <w:color w:val="0F4761" w:themeColor="accent1" w:themeShade="BF"/>
      <w:spacing w:val="5"/>
    </w:rPr>
  </w:style>
  <w:style w:type="character" w:styleId="AklamaBavurusu">
    <w:name w:val="annotation reference"/>
    <w:basedOn w:val="VarsaylanParagrafYazTipi"/>
    <w:uiPriority w:val="99"/>
    <w:semiHidden/>
    <w:unhideWhenUsed/>
    <w:rsid w:val="006D7777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6D7777"/>
    <w:pPr>
      <w:spacing w:line="240" w:lineRule="auto"/>
    </w:pPr>
  </w:style>
  <w:style w:type="character" w:customStyle="1" w:styleId="AklamaMetniChar">
    <w:name w:val="Açıklama Metni Char"/>
    <w:basedOn w:val="VarsaylanParagrafYazTipi"/>
    <w:link w:val="AklamaMetni"/>
    <w:uiPriority w:val="99"/>
    <w:rsid w:val="006D7777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37</Characters>
  <Application>Microsoft Office Word</Application>
  <DocSecurity>0</DocSecurity>
  <Lines>104</Lines>
  <Paragraphs>101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ra Emir</dc:creator>
  <cp:keywords/>
  <dc:description/>
  <cp:lastModifiedBy>Busra Emir</cp:lastModifiedBy>
  <cp:revision>2</cp:revision>
  <dcterms:created xsi:type="dcterms:W3CDTF">2026-01-25T14:20:00Z</dcterms:created>
  <dcterms:modified xsi:type="dcterms:W3CDTF">2026-01-25T14:20:00Z</dcterms:modified>
</cp:coreProperties>
</file>